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30084E" w:rsidRDefault="00654E8F" w:rsidP="0049466C">
      <w:pPr>
        <w:pStyle w:val="SupplementaryMaterial"/>
        <w:spacing w:line="276" w:lineRule="auto"/>
        <w:rPr>
          <w:b w:val="0"/>
          <w:sz w:val="24"/>
          <w:szCs w:val="24"/>
        </w:rPr>
      </w:pPr>
      <w:r w:rsidRPr="0030084E">
        <w:rPr>
          <w:sz w:val="24"/>
          <w:szCs w:val="24"/>
        </w:rPr>
        <w:t>Supplementary Material</w:t>
      </w:r>
    </w:p>
    <w:p w:rsidR="001B2CD0" w:rsidRPr="0030084E" w:rsidRDefault="001B2CD0" w:rsidP="009B2FF5">
      <w:pPr>
        <w:pStyle w:val="Heading3"/>
        <w:numPr>
          <w:ilvl w:val="0"/>
          <w:numId w:val="0"/>
        </w:numPr>
        <w:spacing w:before="2" w:after="2" w:line="276" w:lineRule="auto"/>
        <w:ind w:left="567"/>
        <w:jc w:val="center"/>
        <w:rPr>
          <w:rFonts w:eastAsia="Cambria"/>
          <w:caps/>
        </w:rPr>
      </w:pPr>
    </w:p>
    <w:p w:rsidR="00BD4A27" w:rsidRPr="0078109F" w:rsidRDefault="00BD4A27" w:rsidP="00BD4A27">
      <w:pPr>
        <w:pStyle w:val="Heading3"/>
        <w:numPr>
          <w:ilvl w:val="0"/>
          <w:numId w:val="0"/>
        </w:numPr>
        <w:spacing w:before="2" w:after="2" w:line="276" w:lineRule="auto"/>
        <w:ind w:left="567" w:hanging="567"/>
        <w:jc w:val="center"/>
        <w:rPr>
          <w:rFonts w:cs="Times New Roman"/>
          <w:caps/>
        </w:rPr>
      </w:pPr>
      <w:r w:rsidRPr="0030084E">
        <w:rPr>
          <w:rFonts w:eastAsia="Cambria" w:cs="Times New Roman"/>
          <w:i/>
          <w:caps/>
        </w:rPr>
        <w:t>IN VITRO</w:t>
      </w:r>
      <w:r w:rsidRPr="0030084E">
        <w:rPr>
          <w:rFonts w:eastAsia="Cambria" w:cs="Times New Roman"/>
          <w:caps/>
        </w:rPr>
        <w:t xml:space="preserve"> methods For the DEVELOPMENT and ANALYSIS OF HUMAN PRIMARY AIRWAY EPITHELIA</w:t>
      </w:r>
    </w:p>
    <w:p w:rsidR="001B2CD0" w:rsidRPr="0049466C" w:rsidRDefault="001B2CD0" w:rsidP="003B0CA5">
      <w:pPr>
        <w:spacing w:beforeLines="1" w:before="2" w:afterLines="1" w:after="2" w:line="276" w:lineRule="auto"/>
        <w:jc w:val="both"/>
        <w:rPr>
          <w:rFonts w:eastAsia="Cambria"/>
          <w:caps/>
          <w:szCs w:val="24"/>
        </w:rPr>
      </w:pPr>
    </w:p>
    <w:p w:rsidR="001B2CD0" w:rsidRPr="0049466C" w:rsidRDefault="0030084E" w:rsidP="003B0CA5">
      <w:pPr>
        <w:spacing w:beforeLines="1" w:before="2" w:afterLines="1" w:after="2" w:line="276" w:lineRule="auto"/>
        <w:jc w:val="both"/>
        <w:rPr>
          <w:rFonts w:eastAsia="Cambria"/>
          <w:szCs w:val="24"/>
          <w:lang w:val="it-IT"/>
        </w:rPr>
      </w:pPr>
      <w:r w:rsidRPr="0049466C">
        <w:rPr>
          <w:rFonts w:eastAsia="Cambria"/>
          <w:szCs w:val="24"/>
          <w:lang w:val="it-IT"/>
        </w:rPr>
        <w:t>Ambra</w:t>
      </w:r>
      <w:r w:rsidRPr="0049466C">
        <w:rPr>
          <w:rFonts w:eastAsia="Cambria"/>
          <w:caps/>
          <w:szCs w:val="24"/>
          <w:lang w:val="it-IT"/>
        </w:rPr>
        <w:t xml:space="preserve"> </w:t>
      </w:r>
      <w:r w:rsidR="001B2CD0" w:rsidRPr="0049466C">
        <w:rPr>
          <w:rFonts w:eastAsia="Cambria"/>
          <w:caps/>
          <w:szCs w:val="24"/>
          <w:lang w:val="it-IT"/>
        </w:rPr>
        <w:t>G</w:t>
      </w:r>
      <w:r w:rsidR="001B2CD0" w:rsidRPr="0049466C">
        <w:rPr>
          <w:rFonts w:eastAsia="Cambria"/>
          <w:szCs w:val="24"/>
          <w:lang w:val="it-IT"/>
        </w:rPr>
        <w:t xml:space="preserve">ianotti, </w:t>
      </w:r>
      <w:r w:rsidRPr="0049466C">
        <w:rPr>
          <w:rFonts w:eastAsia="Cambria"/>
          <w:szCs w:val="24"/>
          <w:lang w:val="it-IT"/>
        </w:rPr>
        <w:t>Livia</w:t>
      </w:r>
      <w:r w:rsidRPr="0049466C">
        <w:rPr>
          <w:rFonts w:eastAsia="Cambria"/>
          <w:szCs w:val="24"/>
          <w:lang w:val="it-IT"/>
        </w:rPr>
        <w:t xml:space="preserve"> </w:t>
      </w:r>
      <w:r w:rsidR="001B2CD0" w:rsidRPr="0049466C">
        <w:rPr>
          <w:rFonts w:eastAsia="Cambria"/>
          <w:szCs w:val="24"/>
          <w:lang w:val="it-IT"/>
        </w:rPr>
        <w:t>Delpiano</w:t>
      </w:r>
      <w:r w:rsidR="001B2CD0" w:rsidRPr="0049466C">
        <w:rPr>
          <w:rFonts w:eastAsia="Cambria"/>
          <w:szCs w:val="24"/>
          <w:vertAlign w:val="superscript"/>
          <w:lang w:val="it-IT"/>
        </w:rPr>
        <w:t xml:space="preserve"> </w:t>
      </w:r>
      <w:r w:rsidR="001B2CD0" w:rsidRPr="0049466C">
        <w:rPr>
          <w:rFonts w:eastAsia="Cambria"/>
          <w:szCs w:val="24"/>
          <w:lang w:val="it-IT"/>
        </w:rPr>
        <w:t>and</w:t>
      </w:r>
      <w:r>
        <w:rPr>
          <w:rFonts w:eastAsia="Cambria"/>
          <w:szCs w:val="24"/>
          <w:lang w:val="it-IT"/>
        </w:rPr>
        <w:t xml:space="preserve"> </w:t>
      </w:r>
      <w:r w:rsidRPr="0049466C">
        <w:rPr>
          <w:rFonts w:eastAsia="Cambria"/>
          <w:szCs w:val="24"/>
          <w:lang w:val="it-IT"/>
        </w:rPr>
        <w:t>Emanuela</w:t>
      </w:r>
      <w:r w:rsidR="001B2CD0" w:rsidRPr="0049466C">
        <w:rPr>
          <w:rFonts w:eastAsia="Cambria"/>
          <w:szCs w:val="24"/>
          <w:lang w:val="it-IT"/>
        </w:rPr>
        <w:t xml:space="preserve"> Caci </w:t>
      </w:r>
      <w:r w:rsidR="001B2CD0" w:rsidRPr="0049466C">
        <w:rPr>
          <w:rFonts w:cs="Times New Roman"/>
          <w:b/>
          <w:szCs w:val="24"/>
          <w:lang w:val="it-IT"/>
        </w:rPr>
        <w:t>*</w:t>
      </w:r>
      <w:r w:rsidR="001B2CD0" w:rsidRPr="0049466C">
        <w:rPr>
          <w:rFonts w:eastAsia="Cambria"/>
          <w:szCs w:val="24"/>
          <w:lang w:val="it-IT"/>
        </w:rPr>
        <w:t>.</w:t>
      </w:r>
      <w:r w:rsidR="001B2CD0" w:rsidRPr="0049466C">
        <w:rPr>
          <w:rFonts w:eastAsia="Cambria"/>
          <w:caps/>
          <w:szCs w:val="24"/>
          <w:lang w:val="it-IT"/>
        </w:rPr>
        <w:t xml:space="preserve"> </w:t>
      </w:r>
    </w:p>
    <w:p w:rsidR="001B2CD0" w:rsidRPr="0049466C" w:rsidRDefault="001B2CD0" w:rsidP="00425765">
      <w:pPr>
        <w:spacing w:line="276" w:lineRule="auto"/>
        <w:jc w:val="both"/>
        <w:rPr>
          <w:rFonts w:cs="Times New Roman"/>
          <w:b/>
          <w:szCs w:val="24"/>
          <w:lang w:val="it-IT"/>
        </w:rPr>
      </w:pPr>
      <w:r w:rsidRPr="0049466C">
        <w:rPr>
          <w:rFonts w:cs="Times New Roman"/>
          <w:szCs w:val="24"/>
          <w:lang w:val="it-IT"/>
        </w:rPr>
        <w:t xml:space="preserve">U.O.C. Genetica Medica, </w:t>
      </w:r>
      <w:r w:rsidR="00A447C3" w:rsidRPr="0049466C">
        <w:rPr>
          <w:rFonts w:cs="Times New Roman"/>
          <w:szCs w:val="24"/>
          <w:lang w:val="it-IT"/>
        </w:rPr>
        <w:t xml:space="preserve">IRCSS </w:t>
      </w:r>
      <w:r w:rsidRPr="0049466C">
        <w:rPr>
          <w:rFonts w:cs="Times New Roman"/>
          <w:szCs w:val="24"/>
          <w:lang w:val="it-IT"/>
        </w:rPr>
        <w:t>Istituto Giannina Gaslini, Genoa, Italy.</w:t>
      </w:r>
    </w:p>
    <w:p w:rsidR="00E110A2" w:rsidRPr="0049466C" w:rsidRDefault="001B2CD0" w:rsidP="00425765">
      <w:pPr>
        <w:spacing w:before="0" w:after="0" w:line="276" w:lineRule="auto"/>
        <w:jc w:val="both"/>
        <w:rPr>
          <w:rFonts w:cs="Times New Roman"/>
          <w:szCs w:val="24"/>
        </w:rPr>
      </w:pPr>
      <w:r w:rsidRPr="0049466C">
        <w:rPr>
          <w:rFonts w:cs="Times New Roman"/>
          <w:b/>
          <w:szCs w:val="24"/>
        </w:rPr>
        <w:t xml:space="preserve">*Correspondence: </w:t>
      </w:r>
      <w:r w:rsidRPr="0049466C">
        <w:rPr>
          <w:rFonts w:cs="Times New Roman"/>
          <w:b/>
          <w:szCs w:val="24"/>
        </w:rPr>
        <w:br/>
      </w:r>
      <w:r w:rsidRPr="0049466C">
        <w:rPr>
          <w:rFonts w:cs="Times New Roman"/>
          <w:szCs w:val="24"/>
        </w:rPr>
        <w:t>Corresponding Author:</w:t>
      </w:r>
      <w:r w:rsidR="00E110A2" w:rsidRPr="0049466C">
        <w:rPr>
          <w:rFonts w:cs="Times New Roman"/>
          <w:szCs w:val="24"/>
        </w:rPr>
        <w:t xml:space="preserve"> </w:t>
      </w:r>
    </w:p>
    <w:p w:rsidR="00356660" w:rsidRPr="0049466C" w:rsidRDefault="009B75EB" w:rsidP="00425765">
      <w:pPr>
        <w:spacing w:before="0" w:after="0" w:line="276" w:lineRule="auto"/>
        <w:jc w:val="both"/>
        <w:rPr>
          <w:rFonts w:cs="Times New Roman"/>
          <w:szCs w:val="24"/>
        </w:rPr>
      </w:pPr>
      <w:hyperlink r:id="rId8" w:history="1">
        <w:r w:rsidR="00356660" w:rsidRPr="0049466C">
          <w:rPr>
            <w:rStyle w:val="Hyperlink"/>
            <w:rFonts w:cs="Times New Roman"/>
            <w:szCs w:val="24"/>
          </w:rPr>
          <w:t>emanuela.caci@unige.it</w:t>
        </w:r>
      </w:hyperlink>
      <w:bookmarkStart w:id="0" w:name="_GoBack"/>
      <w:bookmarkEnd w:id="0"/>
    </w:p>
    <w:p w:rsidR="00356660" w:rsidRPr="0049466C" w:rsidRDefault="00356660" w:rsidP="009B2FF5">
      <w:pPr>
        <w:spacing w:before="0" w:after="0" w:line="276" w:lineRule="auto"/>
        <w:jc w:val="both"/>
        <w:rPr>
          <w:rFonts w:cs="Times New Roman"/>
          <w:szCs w:val="24"/>
        </w:rPr>
      </w:pPr>
    </w:p>
    <w:p w:rsidR="00356660" w:rsidRPr="0049466C" w:rsidRDefault="00356660" w:rsidP="009B2FF5">
      <w:pPr>
        <w:spacing w:before="0" w:after="0" w:line="276" w:lineRule="auto"/>
        <w:jc w:val="both"/>
        <w:rPr>
          <w:rFonts w:cs="Times New Roman"/>
          <w:szCs w:val="24"/>
        </w:rPr>
      </w:pPr>
    </w:p>
    <w:p w:rsidR="0049466C" w:rsidRDefault="0049466C" w:rsidP="009B2FF5">
      <w:pPr>
        <w:spacing w:before="0" w:after="0" w:line="276" w:lineRule="auto"/>
        <w:jc w:val="both"/>
        <w:rPr>
          <w:rFonts w:cs="Arial"/>
          <w:b/>
          <w:szCs w:val="24"/>
        </w:rPr>
      </w:pPr>
    </w:p>
    <w:p w:rsidR="0049466C" w:rsidRDefault="0049466C" w:rsidP="009B2FF5">
      <w:pPr>
        <w:spacing w:before="0" w:after="0" w:line="276" w:lineRule="auto"/>
        <w:jc w:val="both"/>
        <w:rPr>
          <w:rFonts w:cs="Arial"/>
          <w:b/>
          <w:szCs w:val="24"/>
        </w:rPr>
      </w:pPr>
    </w:p>
    <w:p w:rsidR="00356660" w:rsidRPr="0049466C" w:rsidRDefault="00356660" w:rsidP="009B2FF5">
      <w:pPr>
        <w:spacing w:before="0" w:after="0" w:line="276" w:lineRule="auto"/>
        <w:jc w:val="both"/>
        <w:rPr>
          <w:rFonts w:cs="Arial"/>
          <w:b/>
          <w:szCs w:val="24"/>
        </w:rPr>
      </w:pPr>
      <w:r w:rsidRPr="0049466C">
        <w:rPr>
          <w:rFonts w:cs="Arial"/>
          <w:b/>
          <w:szCs w:val="24"/>
        </w:rPr>
        <w:t>LIST OF SUPPLEMENTS</w:t>
      </w:r>
      <w:r w:rsidR="00854F88" w:rsidRPr="0049466C">
        <w:rPr>
          <w:rFonts w:cs="Arial"/>
          <w:b/>
          <w:szCs w:val="24"/>
        </w:rPr>
        <w:t xml:space="preserve"> AND PREPARING</w:t>
      </w:r>
      <w:r w:rsidRPr="0049466C">
        <w:rPr>
          <w:rFonts w:cs="Arial"/>
          <w:b/>
          <w:szCs w:val="24"/>
        </w:rPr>
        <w:t xml:space="preserve"> FOR BRONCHIAL AND NASAL EPITHELIAL CELLS CULTURE</w:t>
      </w:r>
    </w:p>
    <w:p w:rsidR="00356660" w:rsidRPr="0049466C" w:rsidRDefault="00356660" w:rsidP="009B2FF5">
      <w:pPr>
        <w:spacing w:before="0" w:after="0" w:line="276" w:lineRule="auto"/>
        <w:jc w:val="both"/>
        <w:rPr>
          <w:rFonts w:cs="Times New Roman"/>
          <w:szCs w:val="24"/>
        </w:rPr>
      </w:pPr>
    </w:p>
    <w:p w:rsidR="00356660" w:rsidRPr="0049466C" w:rsidRDefault="00356660" w:rsidP="009B2FF5">
      <w:pPr>
        <w:pStyle w:val="ListParagraph"/>
        <w:numPr>
          <w:ilvl w:val="0"/>
          <w:numId w:val="22"/>
        </w:numPr>
        <w:spacing w:before="0" w:after="200" w:line="276" w:lineRule="auto"/>
        <w:jc w:val="both"/>
      </w:pPr>
      <w:r w:rsidRPr="0049466C">
        <w:t xml:space="preserve">BSA stock: dissolve </w:t>
      </w:r>
      <w:r w:rsidR="00306D52" w:rsidRPr="0049466C">
        <w:t xml:space="preserve">1 mg/ml </w:t>
      </w:r>
      <w:r w:rsidRPr="0049466C">
        <w:t>bovine serum albumin (Sigma #A8806) in HBSS. Sterilize with a filter, store at –20</w:t>
      </w:r>
      <w:r w:rsidR="00EE363D" w:rsidRPr="0049466C">
        <w:t xml:space="preserve"> </w:t>
      </w:r>
      <w:r w:rsidRPr="0049466C">
        <w:t>°C in aliquots.</w:t>
      </w:r>
    </w:p>
    <w:p w:rsidR="00356660" w:rsidRPr="0049466C" w:rsidRDefault="00356660" w:rsidP="009B2FF5">
      <w:pPr>
        <w:pStyle w:val="ListParagraph"/>
        <w:numPr>
          <w:ilvl w:val="0"/>
          <w:numId w:val="22"/>
        </w:numPr>
        <w:spacing w:before="0" w:after="200" w:line="276" w:lineRule="auto"/>
        <w:jc w:val="both"/>
      </w:pPr>
      <w:r w:rsidRPr="0049466C">
        <w:t xml:space="preserve">Calcium stock: dissolve </w:t>
      </w:r>
      <w:r w:rsidR="009955E8" w:rsidRPr="0049466C">
        <w:t xml:space="preserve">116 mM </w:t>
      </w:r>
      <w:r w:rsidRPr="0049466C">
        <w:t xml:space="preserve">calcium chloride dehydrated (Sigma #C3881) </w:t>
      </w:r>
      <w:r w:rsidR="001431E0" w:rsidRPr="0049466C">
        <w:t xml:space="preserve">in </w:t>
      </w:r>
      <w:r w:rsidRPr="0049466C">
        <w:t>deionized water. Sterilize with a filter, store at +4</w:t>
      </w:r>
      <w:r w:rsidR="00EE363D" w:rsidRPr="0049466C">
        <w:t xml:space="preserve"> </w:t>
      </w:r>
      <w:r w:rsidRPr="0049466C">
        <w:t>°C for months.</w:t>
      </w:r>
    </w:p>
    <w:p w:rsidR="00356660" w:rsidRPr="0049466C" w:rsidRDefault="00356660" w:rsidP="009B2FF5">
      <w:pPr>
        <w:pStyle w:val="ListParagraph"/>
        <w:numPr>
          <w:ilvl w:val="0"/>
          <w:numId w:val="22"/>
        </w:numPr>
        <w:spacing w:before="0" w:after="200" w:line="276" w:lineRule="auto"/>
        <w:jc w:val="both"/>
      </w:pPr>
      <w:r w:rsidRPr="0049466C">
        <w:t>E stock: dilute 0.015 ml ethanolamine (Sigma #E0135) in 2.5 ml BSA stock and 22.5 ml HBSS. Store at -80</w:t>
      </w:r>
      <w:r w:rsidR="00EE363D" w:rsidRPr="0049466C">
        <w:t xml:space="preserve"> </w:t>
      </w:r>
      <w:r w:rsidRPr="0049466C">
        <w:t>°C in aliquots.</w:t>
      </w:r>
    </w:p>
    <w:p w:rsidR="00356660" w:rsidRPr="0049466C" w:rsidRDefault="00356660" w:rsidP="009B2FF5">
      <w:pPr>
        <w:pStyle w:val="ListParagraph"/>
        <w:numPr>
          <w:ilvl w:val="0"/>
          <w:numId w:val="22"/>
        </w:numPr>
        <w:spacing w:before="0" w:after="200" w:line="276" w:lineRule="auto"/>
        <w:jc w:val="both"/>
      </w:pPr>
      <w:r w:rsidRPr="0049466C">
        <w:t xml:space="preserve">Epidermal growth factor stock (EGF): dissolve </w:t>
      </w:r>
      <w:r w:rsidR="009A1A3E" w:rsidRPr="0049466C">
        <w:t xml:space="preserve">5 μg/ml </w:t>
      </w:r>
      <w:r w:rsidRPr="0049466C">
        <w:t>EGF-human recombinant (Roche, 11376454001</w:t>
      </w:r>
      <w:r w:rsidR="00567406" w:rsidRPr="0049466C">
        <w:t>, Basilea, Switzerland</w:t>
      </w:r>
      <w:r w:rsidRPr="0049466C">
        <w:t>) in 4 ml BSA stock and 36 ml HBSS. Store at –80</w:t>
      </w:r>
      <w:r w:rsidR="00EE363D" w:rsidRPr="0049466C">
        <w:t xml:space="preserve"> </w:t>
      </w:r>
      <w:r w:rsidRPr="0049466C">
        <w:t>°C</w:t>
      </w:r>
      <w:r w:rsidR="004513E2" w:rsidRPr="0049466C">
        <w:t>,</w:t>
      </w:r>
      <w:r w:rsidRPr="0049466C">
        <w:t xml:space="preserve"> do not refreeze after thawing.</w:t>
      </w:r>
    </w:p>
    <w:p w:rsidR="00356660" w:rsidRPr="0049466C" w:rsidRDefault="00623AB8" w:rsidP="009B2FF5">
      <w:pPr>
        <w:pStyle w:val="ListParagraph"/>
        <w:numPr>
          <w:ilvl w:val="0"/>
          <w:numId w:val="22"/>
        </w:numPr>
        <w:spacing w:before="0" w:after="200" w:line="276" w:lineRule="auto"/>
        <w:jc w:val="both"/>
      </w:pPr>
      <w:r w:rsidRPr="0049466C">
        <w:t>Epinephrine stock: dissolve</w:t>
      </w:r>
      <w:r w:rsidR="004513E2" w:rsidRPr="0049466C">
        <w:t xml:space="preserve"> </w:t>
      </w:r>
      <w:r w:rsidR="004D6057" w:rsidRPr="0049466C">
        <w:t>1 mg/ml</w:t>
      </w:r>
      <w:r w:rsidR="004513E2" w:rsidRPr="0049466C">
        <w:t xml:space="preserve"> </w:t>
      </w:r>
      <w:r w:rsidR="00356660" w:rsidRPr="0049466C">
        <w:t xml:space="preserve">epinephrine (Sigma #E4250) </w:t>
      </w:r>
      <w:r w:rsidRPr="0049466C">
        <w:t xml:space="preserve">in 10 mM </w:t>
      </w:r>
      <w:r w:rsidR="00BC7B6B" w:rsidRPr="0049466C">
        <w:t>hydrochloric</w:t>
      </w:r>
      <w:r w:rsidR="00B73C52" w:rsidRPr="0049466C">
        <w:t xml:space="preserve"> acid</w:t>
      </w:r>
      <w:r w:rsidRPr="0049466C">
        <w:t>. Store at -</w:t>
      </w:r>
      <w:r w:rsidR="00356660" w:rsidRPr="0049466C">
        <w:t>80</w:t>
      </w:r>
      <w:r w:rsidR="00EE363D" w:rsidRPr="0049466C">
        <w:t xml:space="preserve"> </w:t>
      </w:r>
      <w:r w:rsidR="00356660" w:rsidRPr="0049466C">
        <w:t>°C in aliquots.</w:t>
      </w:r>
    </w:p>
    <w:p w:rsidR="00356660" w:rsidRPr="0049466C" w:rsidRDefault="00356660" w:rsidP="009B2FF5">
      <w:pPr>
        <w:pStyle w:val="ListParagraph"/>
        <w:numPr>
          <w:ilvl w:val="0"/>
          <w:numId w:val="22"/>
        </w:numPr>
        <w:spacing w:before="0" w:after="200" w:line="276" w:lineRule="auto"/>
        <w:jc w:val="both"/>
      </w:pPr>
      <w:r w:rsidRPr="0049466C">
        <w:t xml:space="preserve">Hydrocortisone stock (HC): dissolve </w:t>
      </w:r>
      <w:r w:rsidR="00C81332" w:rsidRPr="0049466C">
        <w:t xml:space="preserve">3.6 mg/ml </w:t>
      </w:r>
      <w:r w:rsidRPr="0049466C">
        <w:t xml:space="preserve">hydrocortisone (Sigma #H0888) </w:t>
      </w:r>
      <w:r w:rsidR="00C81332" w:rsidRPr="0049466C">
        <w:t>in</w:t>
      </w:r>
      <w:r w:rsidRPr="0049466C">
        <w:t xml:space="preserve"> 10</w:t>
      </w:r>
      <w:r w:rsidR="00406FCE" w:rsidRPr="0049466C">
        <w:t xml:space="preserve"> mM ethanol absolute. Store at -</w:t>
      </w:r>
      <w:r w:rsidRPr="0049466C">
        <w:t>80</w:t>
      </w:r>
      <w:r w:rsidR="00406FCE" w:rsidRPr="0049466C">
        <w:t xml:space="preserve"> </w:t>
      </w:r>
      <w:r w:rsidRPr="0049466C">
        <w:t>°C in aliquots.</w:t>
      </w:r>
    </w:p>
    <w:p w:rsidR="00356660" w:rsidRPr="0049466C" w:rsidRDefault="00356660" w:rsidP="009B2FF5">
      <w:pPr>
        <w:pStyle w:val="ListParagraph"/>
        <w:numPr>
          <w:ilvl w:val="0"/>
          <w:numId w:val="22"/>
        </w:numPr>
        <w:spacing w:before="0" w:after="200" w:line="276" w:lineRule="auto"/>
        <w:jc w:val="both"/>
      </w:pPr>
      <w:r w:rsidRPr="0049466C">
        <w:t xml:space="preserve">Insulin stock: dissolve </w:t>
      </w:r>
      <w:r w:rsidR="004D6057" w:rsidRPr="0049466C">
        <w:t xml:space="preserve">5 mg/ml </w:t>
      </w:r>
      <w:r w:rsidRPr="0049466C">
        <w:t xml:space="preserve">bovine insulin (Sigma #I1882) </w:t>
      </w:r>
      <w:r w:rsidR="00451C3B" w:rsidRPr="0049466C">
        <w:t>in 10</w:t>
      </w:r>
      <w:r w:rsidRPr="0049466C">
        <w:t xml:space="preserve"> mM in </w:t>
      </w:r>
      <w:r w:rsidR="00126D1B" w:rsidRPr="0049466C">
        <w:t>hydrochloric</w:t>
      </w:r>
      <w:r w:rsidR="00B73C52" w:rsidRPr="0049466C">
        <w:t xml:space="preserve"> acid</w:t>
      </w:r>
      <w:r w:rsidRPr="0049466C">
        <w:t>. Store at –80</w:t>
      </w:r>
      <w:r w:rsidR="000E78BE" w:rsidRPr="0049466C">
        <w:t xml:space="preserve"> </w:t>
      </w:r>
      <w:r w:rsidRPr="0049466C">
        <w:t>°C in aliquots.</w:t>
      </w:r>
    </w:p>
    <w:p w:rsidR="00356660" w:rsidRPr="0049466C" w:rsidRDefault="00356660" w:rsidP="009B2FF5">
      <w:pPr>
        <w:pStyle w:val="ListParagraph"/>
        <w:numPr>
          <w:ilvl w:val="0"/>
          <w:numId w:val="22"/>
        </w:numPr>
        <w:spacing w:before="0" w:after="200" w:line="276" w:lineRule="auto"/>
        <w:jc w:val="both"/>
      </w:pPr>
      <w:r w:rsidRPr="0049466C">
        <w:t xml:space="preserve">Manganese stock: dissolve </w:t>
      </w:r>
      <w:r w:rsidR="00BE36A1" w:rsidRPr="0049466C">
        <w:t>0.0394 mg</w:t>
      </w:r>
      <w:r w:rsidR="00447B70" w:rsidRPr="0049466C">
        <w:t xml:space="preserve">/ml </w:t>
      </w:r>
      <w:r w:rsidRPr="0049466C">
        <w:t>manganese (II) chloride</w:t>
      </w:r>
      <w:r w:rsidR="00447B70" w:rsidRPr="0049466C">
        <w:t xml:space="preserve"> tetrahydrate (Sigma #M3634) in</w:t>
      </w:r>
      <w:r w:rsidR="00E04C2D" w:rsidRPr="0049466C">
        <w:t xml:space="preserve"> </w:t>
      </w:r>
      <w:r w:rsidRPr="0049466C">
        <w:t>deionized water. Sterilize with a filter and store at +4</w:t>
      </w:r>
      <w:r w:rsidR="00BD64DA" w:rsidRPr="0049466C">
        <w:t xml:space="preserve"> </w:t>
      </w:r>
      <w:r w:rsidRPr="0049466C">
        <w:t>°C for months.</w:t>
      </w:r>
    </w:p>
    <w:p w:rsidR="00356660" w:rsidRPr="0049466C" w:rsidRDefault="00356660" w:rsidP="009B2FF5">
      <w:pPr>
        <w:pStyle w:val="ListParagraph"/>
        <w:numPr>
          <w:ilvl w:val="0"/>
          <w:numId w:val="22"/>
        </w:numPr>
        <w:spacing w:before="0" w:after="200" w:line="276" w:lineRule="auto"/>
        <w:jc w:val="both"/>
      </w:pPr>
      <w:r w:rsidRPr="0049466C">
        <w:t xml:space="preserve">Molybdenum stock: dissolve </w:t>
      </w:r>
      <w:r w:rsidR="004E44CC" w:rsidRPr="0049466C">
        <w:t xml:space="preserve">0.124 mg/ml </w:t>
      </w:r>
      <w:r w:rsidRPr="0049466C">
        <w:t>ammonium molybdate (Sigma #A1343) in deionized water. Sterilize with a filter and store at +4</w:t>
      </w:r>
      <w:r w:rsidR="00BD64DA" w:rsidRPr="0049466C">
        <w:t xml:space="preserve"> </w:t>
      </w:r>
      <w:r w:rsidRPr="0049466C">
        <w:t>°C for months.</w:t>
      </w:r>
    </w:p>
    <w:p w:rsidR="00356660" w:rsidRPr="0049466C" w:rsidRDefault="00356660" w:rsidP="009B2FF5">
      <w:pPr>
        <w:pStyle w:val="ListParagraph"/>
        <w:numPr>
          <w:ilvl w:val="0"/>
          <w:numId w:val="22"/>
        </w:numPr>
        <w:spacing w:before="0" w:after="200" w:line="276" w:lineRule="auto"/>
        <w:jc w:val="both"/>
      </w:pPr>
      <w:r w:rsidRPr="0049466C">
        <w:lastRenderedPageBreak/>
        <w:t xml:space="preserve">Nickel stock: dissolve </w:t>
      </w:r>
      <w:r w:rsidR="007C64D8" w:rsidRPr="0049466C">
        <w:t xml:space="preserve">0.052 mg/ml </w:t>
      </w:r>
      <w:r w:rsidRPr="0049466C">
        <w:t>nickel (II) sulfate hexahydrate (Sigma #227676) in deionized water. Sterilize with a filter and store at +4</w:t>
      </w:r>
      <w:r w:rsidR="00BD64DA" w:rsidRPr="0049466C">
        <w:t xml:space="preserve"> </w:t>
      </w:r>
      <w:r w:rsidRPr="0049466C">
        <w:t>°C for months.</w:t>
      </w:r>
    </w:p>
    <w:p w:rsidR="00356660" w:rsidRPr="0049466C" w:rsidRDefault="00356660" w:rsidP="009B2FF5">
      <w:pPr>
        <w:pStyle w:val="ListParagraph"/>
        <w:numPr>
          <w:ilvl w:val="0"/>
          <w:numId w:val="22"/>
        </w:numPr>
        <w:spacing w:before="0" w:after="200" w:line="276" w:lineRule="auto"/>
        <w:jc w:val="both"/>
      </w:pPr>
      <w:r w:rsidRPr="0049466C">
        <w:t xml:space="preserve">P stock: dissolve </w:t>
      </w:r>
      <w:r w:rsidR="007343BC" w:rsidRPr="0049466C">
        <w:t>28.5 mg</w:t>
      </w:r>
      <w:r w:rsidRPr="0049466C">
        <w:rPr>
          <w:vertAlign w:val="superscript"/>
        </w:rPr>
        <w:t xml:space="preserve"> </w:t>
      </w:r>
      <w:r w:rsidRPr="0049466C">
        <w:t>phospoethanolamine (Sigma #P0503) in 2.5 ml BSA stock and 22.5 ml HBSS. Store at -80</w:t>
      </w:r>
      <w:r w:rsidR="00BD64DA" w:rsidRPr="0049466C">
        <w:t xml:space="preserve"> </w:t>
      </w:r>
      <w:r w:rsidRPr="0049466C">
        <w:t>°C in aliquots.</w:t>
      </w:r>
    </w:p>
    <w:p w:rsidR="00356660" w:rsidRPr="0049466C" w:rsidRDefault="00356660" w:rsidP="009B2FF5">
      <w:pPr>
        <w:pStyle w:val="ListParagraph"/>
        <w:numPr>
          <w:ilvl w:val="0"/>
          <w:numId w:val="22"/>
        </w:numPr>
        <w:spacing w:before="0" w:after="200" w:line="276" w:lineRule="auto"/>
        <w:jc w:val="both"/>
      </w:pPr>
      <w:r w:rsidRPr="0049466C">
        <w:t>P/E stock: add 0.125 ml P stock and 0.125 ml E stock to 12.25 ml HBSS. Store at +4</w:t>
      </w:r>
      <w:r w:rsidR="00BD64DA" w:rsidRPr="0049466C">
        <w:t xml:space="preserve"> </w:t>
      </w:r>
      <w:r w:rsidRPr="0049466C">
        <w:t>°C for no longer than one month.</w:t>
      </w:r>
    </w:p>
    <w:p w:rsidR="00356660" w:rsidRPr="0049466C" w:rsidRDefault="00356660" w:rsidP="009B2FF5">
      <w:pPr>
        <w:pStyle w:val="ListParagraph"/>
        <w:numPr>
          <w:ilvl w:val="0"/>
          <w:numId w:val="22"/>
        </w:numPr>
        <w:spacing w:before="0" w:after="200" w:line="276" w:lineRule="auto"/>
        <w:jc w:val="both"/>
      </w:pPr>
      <w:r w:rsidRPr="0049466C">
        <w:t>Ret</w:t>
      </w:r>
      <w:r w:rsidR="00D04058" w:rsidRPr="0049466C">
        <w:t>inoic Acid stock (RA): dissolve</w:t>
      </w:r>
      <w:r w:rsidR="00186A80" w:rsidRPr="0049466C">
        <w:t xml:space="preserve"> 1 mg/ml </w:t>
      </w:r>
      <w:r w:rsidRPr="0049466C">
        <w:t>retinoic acid (Sigma #T6397) in DMSO. Store at -80</w:t>
      </w:r>
      <w:r w:rsidR="00BD64DA" w:rsidRPr="0049466C">
        <w:t xml:space="preserve"> </w:t>
      </w:r>
      <w:r w:rsidRPr="0049466C">
        <w:t>°C in aliquots.</w:t>
      </w:r>
    </w:p>
    <w:p w:rsidR="00356660" w:rsidRPr="0049466C" w:rsidRDefault="00356660" w:rsidP="009B2FF5">
      <w:pPr>
        <w:pStyle w:val="ListParagraph"/>
        <w:numPr>
          <w:ilvl w:val="0"/>
          <w:numId w:val="22"/>
        </w:numPr>
        <w:spacing w:before="0" w:after="200" w:line="276" w:lineRule="auto"/>
        <w:jc w:val="both"/>
      </w:pPr>
      <w:r w:rsidRPr="0049466C">
        <w:t>RA/T</w:t>
      </w:r>
      <w:r w:rsidRPr="0049466C">
        <w:rPr>
          <w:vertAlign w:val="subscript"/>
        </w:rPr>
        <w:t>3</w:t>
      </w:r>
      <w:r w:rsidRPr="0049466C">
        <w:t xml:space="preserve"> stock: add </w:t>
      </w:r>
      <w:r w:rsidR="00D04058" w:rsidRPr="0049466C">
        <w:t>5µl</w:t>
      </w:r>
      <w:r w:rsidRPr="0049466C">
        <w:t xml:space="preserve"> T</w:t>
      </w:r>
      <w:r w:rsidRPr="0049466C">
        <w:rPr>
          <w:vertAlign w:val="subscript"/>
        </w:rPr>
        <w:t>3</w:t>
      </w:r>
      <w:r w:rsidRPr="0049466C">
        <w:t xml:space="preserve"> stock</w:t>
      </w:r>
      <w:r w:rsidR="00D04058" w:rsidRPr="0049466C">
        <w:t xml:space="preserve"> and</w:t>
      </w:r>
      <w:r w:rsidRPr="0049466C">
        <w:t xml:space="preserve"> RA stock to 0.5 ml DMSO. Prepare before using, do not store.</w:t>
      </w:r>
    </w:p>
    <w:p w:rsidR="00356660" w:rsidRPr="0049466C" w:rsidRDefault="00356660" w:rsidP="009B2FF5">
      <w:pPr>
        <w:pStyle w:val="ListParagraph"/>
        <w:numPr>
          <w:ilvl w:val="0"/>
          <w:numId w:val="22"/>
        </w:numPr>
        <w:spacing w:before="0" w:after="200" w:line="276" w:lineRule="auto"/>
        <w:jc w:val="both"/>
      </w:pPr>
      <w:r w:rsidRPr="0049466C">
        <w:t xml:space="preserve">Selenium stock: dissolve </w:t>
      </w:r>
      <w:r w:rsidR="00D04058" w:rsidRPr="0049466C">
        <w:t xml:space="preserve">0.26 mg/ml </w:t>
      </w:r>
      <w:r w:rsidRPr="0049466C">
        <w:t>sodium selenite (Sigma #5261) in deionized water. Sterilize with a filter and store at +4</w:t>
      </w:r>
      <w:r w:rsidR="00BD64DA" w:rsidRPr="0049466C">
        <w:t xml:space="preserve"> </w:t>
      </w:r>
      <w:r w:rsidRPr="0049466C">
        <w:t>°C for months.</w:t>
      </w:r>
    </w:p>
    <w:p w:rsidR="00356660" w:rsidRPr="0049466C" w:rsidRDefault="00356660" w:rsidP="009B2FF5">
      <w:pPr>
        <w:pStyle w:val="ListParagraph"/>
        <w:numPr>
          <w:ilvl w:val="0"/>
          <w:numId w:val="22"/>
        </w:numPr>
        <w:spacing w:before="0" w:after="200" w:line="276" w:lineRule="auto"/>
        <w:jc w:val="both"/>
      </w:pPr>
      <w:r w:rsidRPr="0049466C">
        <w:t xml:space="preserve">Silicone stock: dissolve </w:t>
      </w:r>
      <w:r w:rsidR="00D04058" w:rsidRPr="0049466C">
        <w:t>0.052 mg/ml</w:t>
      </w:r>
      <w:r w:rsidR="00D04058" w:rsidRPr="0049466C">
        <w:rPr>
          <w:vertAlign w:val="superscript"/>
        </w:rPr>
        <w:t xml:space="preserve"> </w:t>
      </w:r>
      <w:r w:rsidRPr="0049466C">
        <w:t>sodium metasilicate nonahydrate (Sigma #S4392) in deionized water. Sterilize with a filter and store at +4</w:t>
      </w:r>
      <w:r w:rsidR="00BD64DA" w:rsidRPr="0049466C">
        <w:t xml:space="preserve"> </w:t>
      </w:r>
      <w:r w:rsidRPr="0049466C">
        <w:t>°C for months.</w:t>
      </w:r>
    </w:p>
    <w:p w:rsidR="00356660" w:rsidRPr="0049466C" w:rsidRDefault="00356660" w:rsidP="009B2FF5">
      <w:pPr>
        <w:pStyle w:val="ListParagraph"/>
        <w:numPr>
          <w:ilvl w:val="0"/>
          <w:numId w:val="22"/>
        </w:numPr>
        <w:spacing w:before="0" w:after="200" w:line="276" w:lineRule="auto"/>
        <w:jc w:val="both"/>
      </w:pPr>
      <w:r w:rsidRPr="0049466C">
        <w:t xml:space="preserve">Stock 4: </w:t>
      </w:r>
      <w:r w:rsidR="00D04058" w:rsidRPr="0049466C">
        <w:t xml:space="preserve">dissolve 42 mg </w:t>
      </w:r>
      <w:r w:rsidRPr="0049466C">
        <w:t xml:space="preserve">ferrous sulfate heptahydrate (Sigma #F7002), </w:t>
      </w:r>
      <w:r w:rsidR="00D04058" w:rsidRPr="0049466C">
        <w:t>12.2 grams</w:t>
      </w:r>
      <w:r w:rsidRPr="0049466C">
        <w:t xml:space="preserve"> </w:t>
      </w:r>
      <w:r w:rsidR="00D04058" w:rsidRPr="0049466C">
        <w:rPr>
          <w:bCs/>
        </w:rPr>
        <w:t>m</w:t>
      </w:r>
      <w:r w:rsidRPr="0049466C">
        <w:rPr>
          <w:bCs/>
        </w:rPr>
        <w:t>agnesium chlorid</w:t>
      </w:r>
      <w:r w:rsidR="00D04058" w:rsidRPr="0049466C">
        <w:rPr>
          <w:bCs/>
        </w:rPr>
        <w:t xml:space="preserve">e hexahydrate (Sigma #M2670), 333 mg </w:t>
      </w:r>
      <w:r w:rsidRPr="0049466C">
        <w:rPr>
          <w:bCs/>
        </w:rPr>
        <w:t xml:space="preserve">calcium chloride dehydrate (Sigma #C3881) and </w:t>
      </w:r>
      <w:r w:rsidR="00D04058" w:rsidRPr="0049466C">
        <w:rPr>
          <w:bCs/>
        </w:rPr>
        <w:t xml:space="preserve">0.5 ml </w:t>
      </w:r>
      <w:r w:rsidR="00BD64DA" w:rsidRPr="0049466C">
        <w:t>hydrochlorid acid</w:t>
      </w:r>
      <w:r w:rsidR="00D04058" w:rsidRPr="0049466C">
        <w:rPr>
          <w:rFonts w:cs="Arial"/>
        </w:rPr>
        <w:t xml:space="preserve"> 37%</w:t>
      </w:r>
      <w:r w:rsidRPr="0049466C">
        <w:t xml:space="preserve"> in </w:t>
      </w:r>
      <w:r w:rsidR="00D44B4B" w:rsidRPr="0049466C">
        <w:t xml:space="preserve">1 liter </w:t>
      </w:r>
      <w:r w:rsidRPr="0049466C">
        <w:t>deionized water</w:t>
      </w:r>
      <w:r w:rsidRPr="0049466C">
        <w:rPr>
          <w:bCs/>
        </w:rPr>
        <w:t xml:space="preserve">. </w:t>
      </w:r>
      <w:r w:rsidRPr="0049466C">
        <w:t>Sterilize with a filter and store at +4</w:t>
      </w:r>
      <w:r w:rsidR="00BD64DA" w:rsidRPr="0049466C">
        <w:t xml:space="preserve"> </w:t>
      </w:r>
      <w:r w:rsidRPr="0049466C">
        <w:t>°C for months.</w:t>
      </w:r>
    </w:p>
    <w:p w:rsidR="00356660" w:rsidRPr="0049466C" w:rsidRDefault="00356660" w:rsidP="009B2FF5">
      <w:pPr>
        <w:pStyle w:val="ListParagraph"/>
        <w:numPr>
          <w:ilvl w:val="0"/>
          <w:numId w:val="22"/>
        </w:numPr>
        <w:spacing w:before="0" w:after="200" w:line="276" w:lineRule="auto"/>
        <w:jc w:val="both"/>
      </w:pPr>
      <w:r w:rsidRPr="0049466C">
        <w:t xml:space="preserve">Stock 11: dissolve </w:t>
      </w:r>
      <w:r w:rsidR="009D3406" w:rsidRPr="0049466C">
        <w:t>0.863 mg/ml</w:t>
      </w:r>
      <w:r w:rsidRPr="0049466C">
        <w:t xml:space="preserve"> </w:t>
      </w:r>
      <w:r w:rsidRPr="0049466C">
        <w:rPr>
          <w:bCs/>
        </w:rPr>
        <w:t>zinc sulfate heptahydrate</w:t>
      </w:r>
      <w:r w:rsidRPr="0049466C">
        <w:t xml:space="preserve"> (Sigma #Z0251) in deionized water. Sterilize with a filter and store at +4</w:t>
      </w:r>
      <w:r w:rsidR="00B55387" w:rsidRPr="0049466C">
        <w:t xml:space="preserve"> </w:t>
      </w:r>
      <w:r w:rsidRPr="0049466C">
        <w:t>°C for months.</w:t>
      </w:r>
    </w:p>
    <w:p w:rsidR="00356660" w:rsidRPr="0049466C" w:rsidRDefault="00356660" w:rsidP="009B2FF5">
      <w:pPr>
        <w:pStyle w:val="ListParagraph"/>
        <w:numPr>
          <w:ilvl w:val="0"/>
          <w:numId w:val="22"/>
        </w:numPr>
        <w:spacing w:before="0" w:after="200" w:line="276" w:lineRule="auto"/>
        <w:jc w:val="both"/>
      </w:pPr>
      <w:r w:rsidRPr="0049466C">
        <w:t xml:space="preserve">Tin stock: dissolve </w:t>
      </w:r>
      <w:r w:rsidR="00897510" w:rsidRPr="0049466C">
        <w:t>0.044 mg/ml</w:t>
      </w:r>
      <w:r w:rsidR="00897510" w:rsidRPr="0049466C">
        <w:rPr>
          <w:vertAlign w:val="superscript"/>
        </w:rPr>
        <w:t xml:space="preserve"> </w:t>
      </w:r>
      <w:r w:rsidRPr="0049466C">
        <w:rPr>
          <w:bCs/>
        </w:rPr>
        <w:t>stannous chloride</w:t>
      </w:r>
      <w:r w:rsidRPr="0049466C">
        <w:t xml:space="preserve"> dihydrate (Sigma #431508) in deionized water. Sterilize with a filter and store at +4</w:t>
      </w:r>
      <w:r w:rsidR="00B55387" w:rsidRPr="0049466C">
        <w:t xml:space="preserve"> </w:t>
      </w:r>
      <w:r w:rsidRPr="0049466C">
        <w:t>°C for months.</w:t>
      </w:r>
    </w:p>
    <w:p w:rsidR="00356660" w:rsidRPr="0049466C" w:rsidRDefault="00356660" w:rsidP="009B2FF5">
      <w:pPr>
        <w:pStyle w:val="ListParagraph"/>
        <w:numPr>
          <w:ilvl w:val="0"/>
          <w:numId w:val="22"/>
        </w:numPr>
        <w:spacing w:before="0" w:after="200" w:line="276" w:lineRule="auto"/>
        <w:jc w:val="both"/>
      </w:pPr>
      <w:r w:rsidRPr="0049466C">
        <w:t xml:space="preserve">Trace elements solution: add </w:t>
      </w:r>
      <w:r w:rsidR="00E71D3C" w:rsidRPr="0049466C">
        <w:t>50 µl</w:t>
      </w:r>
      <w:r w:rsidRPr="0049466C">
        <w:t xml:space="preserve"> of the following stock solutions: manganese stock, molybdenum stock, nickel stock, selenium stock, silicone stock, tin stock and vanadium stock</w:t>
      </w:r>
      <w:r w:rsidR="00855C8E" w:rsidRPr="0049466C">
        <w:t xml:space="preserve"> to </w:t>
      </w:r>
      <w:r w:rsidR="00E71D3C" w:rsidRPr="0049466C">
        <w:t>50 ml</w:t>
      </w:r>
      <w:r w:rsidR="00855C8E" w:rsidRPr="0049466C">
        <w:t xml:space="preserve"> deionized water</w:t>
      </w:r>
      <w:r w:rsidRPr="0049466C">
        <w:t>. Sterilize with a filter and store at +4</w:t>
      </w:r>
      <w:r w:rsidR="00B55387" w:rsidRPr="0049466C">
        <w:t xml:space="preserve"> </w:t>
      </w:r>
      <w:r w:rsidRPr="0049466C">
        <w:t>°C for months.</w:t>
      </w:r>
    </w:p>
    <w:p w:rsidR="00356660" w:rsidRPr="0049466C" w:rsidRDefault="00356660" w:rsidP="009B2FF5">
      <w:pPr>
        <w:pStyle w:val="ListParagraph"/>
        <w:numPr>
          <w:ilvl w:val="0"/>
          <w:numId w:val="22"/>
        </w:numPr>
        <w:spacing w:before="0" w:after="200" w:line="276" w:lineRule="auto"/>
        <w:jc w:val="both"/>
      </w:pPr>
      <w:r w:rsidRPr="0049466C">
        <w:t>Transferrin stock: dissolve 100 mg human transferrin (Sigma #T8158) in 1 ml BSA stock and  9 ml HBSS. Store at -80</w:t>
      </w:r>
      <w:r w:rsidR="00EE363D" w:rsidRPr="0049466C">
        <w:t xml:space="preserve"> </w:t>
      </w:r>
      <w:r w:rsidRPr="0049466C">
        <w:t>°C in aliquots.</w:t>
      </w:r>
    </w:p>
    <w:p w:rsidR="00356660" w:rsidRPr="0049466C" w:rsidRDefault="00356660" w:rsidP="009B2FF5">
      <w:pPr>
        <w:pStyle w:val="ListParagraph"/>
        <w:numPr>
          <w:ilvl w:val="0"/>
          <w:numId w:val="22"/>
        </w:numPr>
        <w:spacing w:before="0" w:after="200" w:line="276" w:lineRule="auto"/>
        <w:jc w:val="both"/>
      </w:pPr>
      <w:r w:rsidRPr="0049466C">
        <w:t>Triiodothyronine stock (T</w:t>
      </w:r>
      <w:r w:rsidRPr="0049466C">
        <w:rPr>
          <w:vertAlign w:val="subscript"/>
        </w:rPr>
        <w:t>3</w:t>
      </w:r>
      <w:r w:rsidRPr="0049466C">
        <w:t>): dissolve 0.65 mg/ml</w:t>
      </w:r>
      <w:r w:rsidRPr="0049466C">
        <w:rPr>
          <w:vertAlign w:val="superscript"/>
        </w:rPr>
        <w:t xml:space="preserve"> </w:t>
      </w:r>
      <w:r w:rsidRPr="0049466C">
        <w:rPr>
          <w:bCs/>
        </w:rPr>
        <w:t>triiodothyronine</w:t>
      </w:r>
      <w:r w:rsidRPr="0049466C">
        <w:t xml:space="preserve"> (Sigma #T6397)</w:t>
      </w:r>
      <w:r w:rsidR="006333C3" w:rsidRPr="0049466C">
        <w:t xml:space="preserve"> in n-propanol 50%</w:t>
      </w:r>
      <w:r w:rsidRPr="0049466C">
        <w:t>. Store at -80</w:t>
      </w:r>
      <w:r w:rsidR="00EE363D" w:rsidRPr="0049466C">
        <w:t xml:space="preserve"> </w:t>
      </w:r>
      <w:r w:rsidRPr="0049466C">
        <w:t>°C in aliquots.</w:t>
      </w:r>
    </w:p>
    <w:p w:rsidR="00356660" w:rsidRPr="0049466C" w:rsidRDefault="00356660" w:rsidP="009B2FF5">
      <w:pPr>
        <w:pStyle w:val="ListParagraph"/>
        <w:numPr>
          <w:ilvl w:val="0"/>
          <w:numId w:val="22"/>
        </w:numPr>
        <w:spacing w:before="0" w:after="200" w:line="276" w:lineRule="auto"/>
        <w:jc w:val="both"/>
      </w:pPr>
      <w:r w:rsidRPr="0049466C">
        <w:t>Vanadium stock: dissolve 0.118 mg/ml</w:t>
      </w:r>
      <w:r w:rsidRPr="0049466C">
        <w:rPr>
          <w:vertAlign w:val="superscript"/>
        </w:rPr>
        <w:t xml:space="preserve"> </w:t>
      </w:r>
      <w:r w:rsidRPr="0049466C">
        <w:t>ammonium metavanadate (Sigma #204846) in deionized water. Sterilize with a filter and store at +4</w:t>
      </w:r>
      <w:r w:rsidR="00EE363D" w:rsidRPr="0049466C">
        <w:t xml:space="preserve"> </w:t>
      </w:r>
      <w:r w:rsidRPr="0049466C">
        <w:t>°C for months.</w:t>
      </w:r>
    </w:p>
    <w:sectPr w:rsidR="00356660" w:rsidRPr="0049466C" w:rsidSect="0030084E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75EB" w:rsidRDefault="009B75EB" w:rsidP="00117666">
      <w:pPr>
        <w:spacing w:after="0"/>
      </w:pPr>
      <w:r>
        <w:separator/>
      </w:r>
    </w:p>
  </w:endnote>
  <w:endnote w:type="continuationSeparator" w:id="0">
    <w:p w:rsidR="009B75EB" w:rsidRDefault="009B75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31991770"/>
      <w:docPartObj>
        <w:docPartGallery w:val="Page Numbers (Bottom of Page)"/>
        <w:docPartUnique/>
      </w:docPartObj>
    </w:sdtPr>
    <w:sdtEndPr/>
    <w:sdtContent>
      <w:p w:rsidR="0049466C" w:rsidRDefault="009B75EB">
        <w:pPr>
          <w:pStyle w:val="Footer"/>
          <w:jc w:val="right"/>
        </w:pPr>
        <w:r>
          <w:rPr>
            <w:noProof/>
            <w:lang w:val="it-IT"/>
          </w:rPr>
          <w:fldChar w:fldCharType="begin"/>
        </w:r>
        <w:r>
          <w:rPr>
            <w:noProof/>
            <w:lang w:val="it-IT"/>
          </w:rPr>
          <w:instrText>PAGE   \* MERGEFORMAT</w:instrText>
        </w:r>
        <w:r>
          <w:rPr>
            <w:noProof/>
            <w:lang w:val="it-IT"/>
          </w:rPr>
          <w:fldChar w:fldCharType="separate"/>
        </w:r>
        <w:r w:rsidR="00BD4A27" w:rsidRPr="00BD4A27">
          <w:rPr>
            <w:noProof/>
            <w:lang w:val="it-IT"/>
          </w:rPr>
          <w:t>2</w:t>
        </w:r>
        <w:r>
          <w:rPr>
            <w:noProof/>
            <w:lang w:val="it-IT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04058" w:rsidRPr="00577C4C" w:rsidRDefault="0030084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D04058" w:rsidRPr="00577C4C" w:rsidRDefault="009B7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9466C" w:rsidRPr="0049466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" filled="f" stroked="f" strokeweight=".5pt">
              <v:textbox style="mso-fit-shape-to-text:t">
                <w:txbxContent>
                  <w:p w:rsidR="00D04058" w:rsidRPr="00577C4C" w:rsidRDefault="009B75E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noProof/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fldChar w:fldCharType="separate"/>
                    </w:r>
                    <w:r w:rsidR="0049466C" w:rsidRPr="0049466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6056733"/>
      <w:docPartObj>
        <w:docPartGallery w:val="Page Numbers (Bottom of Page)"/>
        <w:docPartUnique/>
      </w:docPartObj>
    </w:sdtPr>
    <w:sdtEndPr/>
    <w:sdtContent>
      <w:p w:rsidR="0049466C" w:rsidRDefault="009B75EB">
        <w:pPr>
          <w:pStyle w:val="Footer"/>
          <w:jc w:val="right"/>
        </w:pPr>
        <w:r>
          <w:rPr>
            <w:noProof/>
            <w:lang w:val="it-IT"/>
          </w:rPr>
          <w:fldChar w:fldCharType="begin"/>
        </w:r>
        <w:r>
          <w:rPr>
            <w:noProof/>
            <w:lang w:val="it-IT"/>
          </w:rPr>
          <w:instrText>PAGE   \* MERGEFORMAT</w:instrText>
        </w:r>
        <w:r>
          <w:rPr>
            <w:noProof/>
            <w:lang w:val="it-IT"/>
          </w:rPr>
          <w:fldChar w:fldCharType="separate"/>
        </w:r>
        <w:r w:rsidR="00BD4A27" w:rsidRPr="00BD4A27">
          <w:rPr>
            <w:noProof/>
            <w:lang w:val="it-IT"/>
          </w:rPr>
          <w:t>1</w:t>
        </w:r>
        <w:r>
          <w:rPr>
            <w:noProof/>
            <w:lang w:val="it-IT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75EB" w:rsidRDefault="009B75EB" w:rsidP="00117666">
      <w:pPr>
        <w:spacing w:after="0"/>
      </w:pPr>
      <w:r>
        <w:separator/>
      </w:r>
    </w:p>
  </w:footnote>
  <w:footnote w:type="continuationSeparator" w:id="0">
    <w:p w:rsidR="009B75EB" w:rsidRDefault="009B75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04058" w:rsidRPr="009151AA" w:rsidRDefault="00D0405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04058" w:rsidRDefault="00D04058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60325A"/>
    <w:multiLevelType w:val="multilevel"/>
    <w:tmpl w:val="A96E5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6E81384"/>
    <w:multiLevelType w:val="hybridMultilevel"/>
    <w:tmpl w:val="DEC4884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0012592"/>
    <w:multiLevelType w:val="hybridMultilevel"/>
    <w:tmpl w:val="CB946C62"/>
    <w:lvl w:ilvl="0" w:tplc="04100015">
      <w:start w:val="1"/>
      <w:numFmt w:val="upperLetter"/>
      <w:lvlText w:val="%1."/>
      <w:lvlJc w:val="left"/>
      <w:pPr>
        <w:ind w:left="862" w:hanging="360"/>
      </w:pPr>
    </w:lvl>
    <w:lvl w:ilvl="1" w:tplc="04100015">
      <w:start w:val="1"/>
      <w:numFmt w:val="upperLetter"/>
      <w:lvlText w:val="%2."/>
      <w:lvlJc w:val="left"/>
      <w:pPr>
        <w:ind w:left="1582" w:hanging="360"/>
      </w:pPr>
    </w:lvl>
    <w:lvl w:ilvl="2" w:tplc="0410001B" w:tentative="1">
      <w:start w:val="1"/>
      <w:numFmt w:val="lowerRoman"/>
      <w:lvlText w:val="%3."/>
      <w:lvlJc w:val="right"/>
      <w:pPr>
        <w:ind w:left="2302" w:hanging="180"/>
      </w:pPr>
    </w:lvl>
    <w:lvl w:ilvl="3" w:tplc="0410000F" w:tentative="1">
      <w:start w:val="1"/>
      <w:numFmt w:val="decimal"/>
      <w:lvlText w:val="%4."/>
      <w:lvlJc w:val="left"/>
      <w:pPr>
        <w:ind w:left="3022" w:hanging="360"/>
      </w:pPr>
    </w:lvl>
    <w:lvl w:ilvl="4" w:tplc="04100019" w:tentative="1">
      <w:start w:val="1"/>
      <w:numFmt w:val="lowerLetter"/>
      <w:lvlText w:val="%5."/>
      <w:lvlJc w:val="left"/>
      <w:pPr>
        <w:ind w:left="3742" w:hanging="360"/>
      </w:pPr>
    </w:lvl>
    <w:lvl w:ilvl="5" w:tplc="0410001B" w:tentative="1">
      <w:start w:val="1"/>
      <w:numFmt w:val="lowerRoman"/>
      <w:lvlText w:val="%6."/>
      <w:lvlJc w:val="right"/>
      <w:pPr>
        <w:ind w:left="4462" w:hanging="180"/>
      </w:pPr>
    </w:lvl>
    <w:lvl w:ilvl="6" w:tplc="0410000F" w:tentative="1">
      <w:start w:val="1"/>
      <w:numFmt w:val="decimal"/>
      <w:lvlText w:val="%7."/>
      <w:lvlJc w:val="left"/>
      <w:pPr>
        <w:ind w:left="5182" w:hanging="360"/>
      </w:pPr>
    </w:lvl>
    <w:lvl w:ilvl="7" w:tplc="04100019" w:tentative="1">
      <w:start w:val="1"/>
      <w:numFmt w:val="lowerLetter"/>
      <w:lvlText w:val="%8."/>
      <w:lvlJc w:val="left"/>
      <w:pPr>
        <w:ind w:left="5902" w:hanging="360"/>
      </w:pPr>
    </w:lvl>
    <w:lvl w:ilvl="8" w:tplc="0410001B" w:tentative="1">
      <w:start w:val="1"/>
      <w:numFmt w:val="lowerRoman"/>
      <w:lvlText w:val="%9."/>
      <w:lvlJc w:val="right"/>
      <w:pPr>
        <w:ind w:left="6622" w:hanging="1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9"/>
  </w:num>
  <w:num w:numId="21">
    <w:abstractNumId w:val="2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573"/>
    <w:rsid w:val="0001436A"/>
    <w:rsid w:val="00034304"/>
    <w:rsid w:val="00035434"/>
    <w:rsid w:val="00052A14"/>
    <w:rsid w:val="00077D53"/>
    <w:rsid w:val="000E78BE"/>
    <w:rsid w:val="00105FD9"/>
    <w:rsid w:val="00117666"/>
    <w:rsid w:val="00126D1B"/>
    <w:rsid w:val="001431E0"/>
    <w:rsid w:val="001549D3"/>
    <w:rsid w:val="00160065"/>
    <w:rsid w:val="00177D84"/>
    <w:rsid w:val="00186A80"/>
    <w:rsid w:val="001B2CD0"/>
    <w:rsid w:val="00254B9F"/>
    <w:rsid w:val="00267D18"/>
    <w:rsid w:val="002868E2"/>
    <w:rsid w:val="002869C3"/>
    <w:rsid w:val="00290EC7"/>
    <w:rsid w:val="002936E4"/>
    <w:rsid w:val="002B4A57"/>
    <w:rsid w:val="002C74CA"/>
    <w:rsid w:val="0030084E"/>
    <w:rsid w:val="00306D52"/>
    <w:rsid w:val="003544FB"/>
    <w:rsid w:val="00356660"/>
    <w:rsid w:val="003B0CA5"/>
    <w:rsid w:val="003D2F2D"/>
    <w:rsid w:val="00401590"/>
    <w:rsid w:val="00406FCE"/>
    <w:rsid w:val="00425765"/>
    <w:rsid w:val="00447801"/>
    <w:rsid w:val="00447B70"/>
    <w:rsid w:val="004513E2"/>
    <w:rsid w:val="00451C3B"/>
    <w:rsid w:val="00452E9C"/>
    <w:rsid w:val="004735C8"/>
    <w:rsid w:val="0049466C"/>
    <w:rsid w:val="004947A6"/>
    <w:rsid w:val="004961FF"/>
    <w:rsid w:val="004C5E7F"/>
    <w:rsid w:val="004D30F8"/>
    <w:rsid w:val="004D6057"/>
    <w:rsid w:val="004E44CC"/>
    <w:rsid w:val="00517A89"/>
    <w:rsid w:val="005250F2"/>
    <w:rsid w:val="00567406"/>
    <w:rsid w:val="005775EA"/>
    <w:rsid w:val="00593EEA"/>
    <w:rsid w:val="005A5EEE"/>
    <w:rsid w:val="00623AB8"/>
    <w:rsid w:val="006333C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3BC"/>
    <w:rsid w:val="007501BE"/>
    <w:rsid w:val="00790BB3"/>
    <w:rsid w:val="007B0D7D"/>
    <w:rsid w:val="007C206C"/>
    <w:rsid w:val="007C64D8"/>
    <w:rsid w:val="00817DD6"/>
    <w:rsid w:val="0083759F"/>
    <w:rsid w:val="00854F88"/>
    <w:rsid w:val="00855C8E"/>
    <w:rsid w:val="00885156"/>
    <w:rsid w:val="00897510"/>
    <w:rsid w:val="008D42F1"/>
    <w:rsid w:val="009151AA"/>
    <w:rsid w:val="0093429D"/>
    <w:rsid w:val="00943573"/>
    <w:rsid w:val="00970F7D"/>
    <w:rsid w:val="00973823"/>
    <w:rsid w:val="00994A3D"/>
    <w:rsid w:val="009955E8"/>
    <w:rsid w:val="009A1A3E"/>
    <w:rsid w:val="009B2FF5"/>
    <w:rsid w:val="009B75EB"/>
    <w:rsid w:val="009C2B12"/>
    <w:rsid w:val="009D3406"/>
    <w:rsid w:val="009E5505"/>
    <w:rsid w:val="00A174D9"/>
    <w:rsid w:val="00A34226"/>
    <w:rsid w:val="00A447C3"/>
    <w:rsid w:val="00AA4D24"/>
    <w:rsid w:val="00AB6715"/>
    <w:rsid w:val="00B1671E"/>
    <w:rsid w:val="00B25EB8"/>
    <w:rsid w:val="00B37F4D"/>
    <w:rsid w:val="00B55387"/>
    <w:rsid w:val="00B73C52"/>
    <w:rsid w:val="00BC7B6B"/>
    <w:rsid w:val="00BD4A27"/>
    <w:rsid w:val="00BD64DA"/>
    <w:rsid w:val="00BE36A1"/>
    <w:rsid w:val="00C52A7B"/>
    <w:rsid w:val="00C56BAF"/>
    <w:rsid w:val="00C679AA"/>
    <w:rsid w:val="00C75972"/>
    <w:rsid w:val="00C81332"/>
    <w:rsid w:val="00CD066B"/>
    <w:rsid w:val="00CE4FEE"/>
    <w:rsid w:val="00D04058"/>
    <w:rsid w:val="00D44B4B"/>
    <w:rsid w:val="00D84093"/>
    <w:rsid w:val="00D852FC"/>
    <w:rsid w:val="00DB59C3"/>
    <w:rsid w:val="00DC259A"/>
    <w:rsid w:val="00DE23E8"/>
    <w:rsid w:val="00E04C2D"/>
    <w:rsid w:val="00E110A2"/>
    <w:rsid w:val="00E52377"/>
    <w:rsid w:val="00E64E17"/>
    <w:rsid w:val="00E71D3C"/>
    <w:rsid w:val="00E866C9"/>
    <w:rsid w:val="00E9358E"/>
    <w:rsid w:val="00EA3D3C"/>
    <w:rsid w:val="00EC090A"/>
    <w:rsid w:val="00ED20B5"/>
    <w:rsid w:val="00EE363D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569F37"/>
  <w15:docId w15:val="{54DFA768-65C0-45B6-94E2-DB8EF8FD6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manuela.caci@unige.it" TargetMode="Externa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84C31E-9A68-49FD-A404-29D481ABC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578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e Walter</dc:creator>
  <cp:lastModifiedBy>Jasmine Walter</cp:lastModifiedBy>
  <cp:revision>2</cp:revision>
  <cp:lastPrinted>2013-10-03T12:51:00Z</cp:lastPrinted>
  <dcterms:created xsi:type="dcterms:W3CDTF">2018-10-09T09:06:00Z</dcterms:created>
  <dcterms:modified xsi:type="dcterms:W3CDTF">2018-10-09T09:06:00Z</dcterms:modified>
</cp:coreProperties>
</file>